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FB8" w:rsidRPr="002E3CD2" w:rsidRDefault="00F64FB8" w:rsidP="00F64FB8">
      <w:pPr>
        <w:contextualSpacing/>
        <w:rPr>
          <w:rFonts w:ascii="Times New Roman" w:hAnsi="Times New Roman" w:cs="Times New Roman"/>
          <w:b/>
        </w:rPr>
      </w:pPr>
      <w:r w:rsidRPr="002E3CD2">
        <w:rPr>
          <w:rFonts w:ascii="Times New Roman" w:hAnsi="Times New Roman" w:cs="Times New Roman"/>
          <w:b/>
        </w:rPr>
        <w:t xml:space="preserve">Table S7. Median </w:t>
      </w:r>
      <w:proofErr w:type="gramStart"/>
      <w:r w:rsidRPr="002E3CD2">
        <w:rPr>
          <w:rFonts w:ascii="Times New Roman" w:hAnsi="Times New Roman" w:cs="Times New Roman"/>
          <w:b/>
        </w:rPr>
        <w:t>length of ICU stay</w:t>
      </w:r>
      <w:proofErr w:type="gramEnd"/>
      <w:r w:rsidRPr="002E3CD2">
        <w:rPr>
          <w:rFonts w:ascii="Times New Roman" w:hAnsi="Times New Roman" w:cs="Times New Roman"/>
          <w:b/>
        </w:rPr>
        <w:t xml:space="preserve"> for given physiological variables.</w:t>
      </w:r>
    </w:p>
    <w:tbl>
      <w:tblPr>
        <w:tblpPr w:leftFromText="180" w:rightFromText="180" w:vertAnchor="page" w:horzAnchor="margin" w:tblpY="2088"/>
        <w:tblW w:w="10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0"/>
        <w:gridCol w:w="5927"/>
      </w:tblGrid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dian length of ICU stay in days (IQR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 &lt; 7.05 (n=22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-2.8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 7.05-7.15 (n=39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 (1.0-4.4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 7.15-7.25 (n=119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 (1.6-8.0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 7.25-7.35 (n=279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 (2.0-7.6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 &gt; 7.35 (n=298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1.9-5.7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olic blood pressure &lt; 70mmHg (n=35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 (1.0-5.7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olic blood pressure 70-80mmHg (n=81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1.2-6.0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olic blood pressure 80-90mmHg (n=158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 (2.0-7.8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olic blood pressure &gt;90mmHg (n=553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1.8-5.8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lactate 0-4mmol/L (n=549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 (2.0-6.8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lactate 4-6mmol/L (n=86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 (2.3-8.8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lactate 6-8mmol/L (n=43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 (1.0-6.8)</w:t>
            </w:r>
          </w:p>
        </w:tc>
      </w:tr>
      <w:tr w:rsidR="00F64FB8" w:rsidRPr="006749B7" w:rsidTr="00647D32">
        <w:trPr>
          <w:trHeight w:val="300"/>
        </w:trPr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lactate &gt; 8mmol/L (n=50)</w:t>
            </w:r>
          </w:p>
        </w:tc>
        <w:tc>
          <w:tcPr>
            <w:tcW w:w="5927" w:type="dxa"/>
            <w:shd w:val="clear" w:color="auto" w:fill="auto"/>
            <w:noWrap/>
            <w:vAlign w:val="bottom"/>
            <w:hideMark/>
          </w:tcPr>
          <w:p w:rsidR="00F64FB8" w:rsidRPr="003B7BEB" w:rsidRDefault="00F64FB8" w:rsidP="0064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7B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 (1.0-5.6)</w:t>
            </w:r>
          </w:p>
        </w:tc>
      </w:tr>
    </w:tbl>
    <w:p w:rsidR="00B45937" w:rsidRDefault="00B45937" w:rsidP="00F64FB8">
      <w:pPr>
        <w:jc w:val="both"/>
      </w:pPr>
      <w:bookmarkStart w:id="0" w:name="_GoBack"/>
      <w:bookmarkEnd w:id="0"/>
    </w:p>
    <w:sectPr w:rsidR="00B45937" w:rsidSect="001E57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FB8"/>
    <w:rsid w:val="00B45937"/>
    <w:rsid w:val="00F6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56F812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1</cp:revision>
  <dcterms:created xsi:type="dcterms:W3CDTF">2020-10-01T19:50:00Z</dcterms:created>
  <dcterms:modified xsi:type="dcterms:W3CDTF">2020-10-01T19:51:00Z</dcterms:modified>
</cp:coreProperties>
</file>